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D5D93" w14:textId="133B669B" w:rsidR="009B7DCA" w:rsidRPr="008C13B9" w:rsidRDefault="004D350E" w:rsidP="009B7DCA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1 Table</w:t>
      </w:r>
      <w:r w:rsidR="009B7DCA" w:rsidRPr="008C13B9">
        <w:rPr>
          <w:rFonts w:ascii="Times New Roman" w:hAnsi="Times New Roman" w:cs="Times New Roman"/>
          <w:b/>
          <w:bCs/>
          <w:color w:val="auto"/>
          <w:sz w:val="24"/>
          <w:szCs w:val="24"/>
        </w:rPr>
        <w:t>. Comparison of analysed sample to entire cohort at baseline survey (1996)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213"/>
        <w:gridCol w:w="3569"/>
        <w:gridCol w:w="1731"/>
        <w:gridCol w:w="1513"/>
      </w:tblGrid>
      <w:tr w:rsidR="009B7DCA" w:rsidRPr="006839D4" w14:paraId="712EFF1F" w14:textId="77777777" w:rsidTr="009235DC">
        <w:trPr>
          <w:trHeight w:val="300"/>
        </w:trPr>
        <w:tc>
          <w:tcPr>
            <w:tcW w:w="2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9722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</w:pPr>
            <w:bookmarkStart w:id="0" w:name="_Hlk63673607"/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Characteristic</w:t>
            </w:r>
          </w:p>
        </w:tc>
        <w:tc>
          <w:tcPr>
            <w:tcW w:w="3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DF2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17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5B8383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 xml:space="preserve">Analysed </w:t>
            </w:r>
            <w:proofErr w:type="gramStart"/>
            <w:r w:rsidRPr="006839D4"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sample</w:t>
            </w:r>
            <w:proofErr w:type="gramEnd"/>
          </w:p>
          <w:p w14:paraId="1DD0FAFB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n=8,030</w:t>
            </w:r>
          </w:p>
          <w:p w14:paraId="7539201C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91C377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Entire cohort</w:t>
            </w:r>
          </w:p>
          <w:p w14:paraId="12047849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n=14,247</w:t>
            </w:r>
          </w:p>
          <w:p w14:paraId="50874A02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n (%)</w:t>
            </w:r>
          </w:p>
        </w:tc>
      </w:tr>
      <w:tr w:rsidR="009B7DCA" w:rsidRPr="006839D4" w14:paraId="316A7108" w14:textId="77777777" w:rsidTr="009235DC">
        <w:trPr>
          <w:trHeight w:val="300"/>
        </w:trPr>
        <w:tc>
          <w:tcPr>
            <w:tcW w:w="2213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14:paraId="32FE44A5" w14:textId="77777777" w:rsidR="009B7DCA" w:rsidRPr="003C72A3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</w:pPr>
            <w:proofErr w:type="spellStart"/>
            <w:r w:rsidRPr="003C72A3"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Sociodemographics</w:t>
            </w:r>
            <w:proofErr w:type="spellEnd"/>
          </w:p>
        </w:tc>
        <w:tc>
          <w:tcPr>
            <w:tcW w:w="3569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14:paraId="5F9C357F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14:paraId="06BD34E3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14:paraId="23A2A396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B7DCA" w:rsidRPr="006839D4" w14:paraId="5FE1A289" w14:textId="77777777" w:rsidTr="009235DC">
        <w:trPr>
          <w:trHeight w:val="300"/>
        </w:trPr>
        <w:tc>
          <w:tcPr>
            <w:tcW w:w="2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1AF1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35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83FE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6517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,140 (88.9)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F793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2,277 (86.2)</w:t>
            </w:r>
          </w:p>
        </w:tc>
      </w:tr>
      <w:tr w:rsidR="009B7DCA" w:rsidRPr="006839D4" w14:paraId="6FEF806F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3D54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BE5F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Other E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nglish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speakig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backgroun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09EB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86 (4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5A2E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27 (5.1)</w:t>
            </w:r>
          </w:p>
        </w:tc>
      </w:tr>
      <w:tr w:rsidR="009B7DCA" w:rsidRPr="006839D4" w14:paraId="1CCCBC1D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077A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B58E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Non-E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nglish-speaking backgroun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C115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73 (5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1AD2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,179 (8.3)</w:t>
            </w:r>
          </w:p>
        </w:tc>
      </w:tr>
      <w:tr w:rsidR="009B7DCA" w:rsidRPr="006839D4" w14:paraId="3032ABDA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657F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A57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52B3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31 (0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6FE6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64 (0.4)</w:t>
            </w:r>
          </w:p>
        </w:tc>
      </w:tr>
      <w:tr w:rsidR="009B7DCA" w:rsidRPr="006839D4" w14:paraId="3C4E96C1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78B9C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rea of residence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A91B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2496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,137 (51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55AC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,380 (51.8)</w:t>
            </w:r>
          </w:p>
        </w:tc>
      </w:tr>
      <w:tr w:rsidR="009B7DCA" w:rsidRPr="006839D4" w14:paraId="34B121D4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39D7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9AAC5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Inner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egion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3437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,441 (30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E424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,307 (30.2)</w:t>
            </w:r>
          </w:p>
        </w:tc>
      </w:tr>
      <w:tr w:rsidR="009B7DCA" w:rsidRPr="006839D4" w14:paraId="0AA8BDB0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9976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F65E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Outer regional/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emote/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v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ery remot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5E53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,449 (18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5863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,555 (17.9)</w:t>
            </w:r>
          </w:p>
        </w:tc>
      </w:tr>
      <w:tr w:rsidR="009B7DCA" w:rsidRPr="006839D4" w14:paraId="0E03BEC5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B5D3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0B90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57B8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3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0.0</w:t>
            </w: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27D3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5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0.0</w:t>
            </w: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)</w:t>
            </w:r>
          </w:p>
        </w:tc>
      </w:tr>
      <w:tr w:rsidR="009B7DCA" w:rsidRPr="006839D4" w14:paraId="1876D1F8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3B72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60E0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No formal qual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ification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50C2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24 (1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0514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08 (2.9)</w:t>
            </w:r>
          </w:p>
        </w:tc>
      </w:tr>
      <w:tr w:rsidR="009B7DCA" w:rsidRPr="006839D4" w14:paraId="1CA12599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1DAC2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F8C7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School cert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ificate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/higher school cert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ificat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BBE4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,365 (66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EC3F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,619 (67.5)</w:t>
            </w:r>
          </w:p>
        </w:tc>
      </w:tr>
      <w:tr w:rsidR="009B7DCA" w:rsidRPr="006839D4" w14:paraId="538D1FCE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2A08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71BC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rade/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pprentice/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ertificate/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iplom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2AD0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,418 (17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4E86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,563 (18.0)</w:t>
            </w:r>
          </w:p>
        </w:tc>
      </w:tr>
      <w:tr w:rsidR="009B7DCA" w:rsidRPr="006839D4" w14:paraId="391FFFFA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F35B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DBDF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University/higher degre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F6D8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,084 (13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8779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,576 (11.1)</w:t>
            </w:r>
          </w:p>
        </w:tc>
      </w:tr>
      <w:tr w:rsidR="009B7DCA" w:rsidRPr="006839D4" w14:paraId="734E4760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FD8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DAFF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3B21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39 (0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60AB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81 (0.6)</w:t>
            </w:r>
          </w:p>
        </w:tc>
      </w:tr>
      <w:tr w:rsidR="009B7DCA" w:rsidRPr="006839D4" w14:paraId="25B1B55B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241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lationship status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3849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Partnere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3ADC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,791 (22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EACF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,193 (22.4)</w:t>
            </w:r>
          </w:p>
        </w:tc>
      </w:tr>
      <w:tr w:rsidR="009B7DCA" w:rsidRPr="006839D4" w14:paraId="023644D0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39B4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7978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Un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partnere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9CA94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,210 (77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95BC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,984 (77.1)</w:t>
            </w:r>
          </w:p>
        </w:tc>
      </w:tr>
      <w:tr w:rsidR="009B7DCA" w:rsidRPr="006839D4" w14:paraId="5C8DA10D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883F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CAEF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E88D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29 (0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25C4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70 (0.5)</w:t>
            </w:r>
          </w:p>
        </w:tc>
      </w:tr>
      <w:tr w:rsidR="009B7DCA" w:rsidRPr="006839D4" w14:paraId="03ED187F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4930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929B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+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management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8BA1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Impossible/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ifficult alway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8D7B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,304 (16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9A66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,624 (18.4)</w:t>
            </w:r>
          </w:p>
        </w:tc>
      </w:tr>
      <w:tr w:rsidR="009B7DCA" w:rsidRPr="006839D4" w14:paraId="07030486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60A8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E06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Difficult someti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F95CE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,612 (32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E25D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,706 (33.0)</w:t>
            </w:r>
          </w:p>
        </w:tc>
      </w:tr>
      <w:tr w:rsidR="009B7DCA" w:rsidRPr="006839D4" w14:paraId="05909ACD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2A2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BB3F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Not too bad/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e</w:t>
            </w: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s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0A85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,095 (51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77B8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,865 (48.2)</w:t>
            </w:r>
          </w:p>
        </w:tc>
      </w:tr>
      <w:tr w:rsidR="009B7DCA" w:rsidRPr="006839D4" w14:paraId="02A8C21D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4C7E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4314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5725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19 (0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EA1B" w14:textId="77777777" w:rsidR="009B7DCA" w:rsidRPr="006839D4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839D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52 (0.4)</w:t>
            </w:r>
          </w:p>
        </w:tc>
      </w:tr>
      <w:tr w:rsidR="009B7DCA" w:rsidRPr="006839D4" w14:paraId="04FC5DFF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F2B7DC5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eastAsia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Health factors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84C0F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9EC9343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DA33A7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B7DCA" w:rsidRPr="006839D4" w14:paraId="48AC0F3D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A852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43D5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0763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288 (53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45F8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23 (50.0)</w:t>
            </w:r>
          </w:p>
        </w:tc>
      </w:tr>
      <w:tr w:rsidR="009B7DCA" w:rsidRPr="006839D4" w14:paraId="6F20FD60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7054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FFD5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98CDC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80 (14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9EC7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085 (14.6)</w:t>
            </w:r>
          </w:p>
        </w:tc>
      </w:tr>
      <w:tr w:rsidR="009B7DCA" w:rsidRPr="006839D4" w14:paraId="2A0CA19A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37D8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4FEE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3DF8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255 (28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2B22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21 (31.0)</w:t>
            </w:r>
          </w:p>
        </w:tc>
      </w:tr>
      <w:tr w:rsidR="009B7DCA" w:rsidRPr="006839D4" w14:paraId="22A9469E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5A4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0F25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C9BF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7 (3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6CEC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18 (4.3)</w:t>
            </w:r>
          </w:p>
        </w:tc>
      </w:tr>
      <w:tr w:rsidR="009B7DCA" w:rsidRPr="006839D4" w14:paraId="1659183C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EDAB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A3E5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5BD0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63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0951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21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B7DCA" w:rsidRPr="006839D4" w14:paraId="40C79F72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64E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BB9A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E52E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09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4CE36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6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B7DCA" w:rsidRPr="006839D4" w14:paraId="4DFFF848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CAA3C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BA720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273C9C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08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4CF92D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9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B7DCA" w:rsidRPr="006839D4" w14:paraId="38D1537A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C030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F011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951D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4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6AAD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80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B7DCA" w:rsidRPr="006839D4" w14:paraId="79A3228B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46FC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1F52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A443C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81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.7</w:t>
            </w: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89B85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37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.9</w:t>
            </w: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B7DCA" w:rsidRPr="006839D4" w14:paraId="2A4C9785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271178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eastAsia="Times New Roman" w:hAnsi="Times New Roman" w:cs="Times New Roman"/>
                <w:b/>
                <w:bCs w:val="0"/>
                <w:sz w:val="20"/>
                <w:szCs w:val="20"/>
                <w:lang w:eastAsia="en-AU"/>
              </w:rPr>
              <w:t>Reproductive health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A122D0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C14DF3" w14:textId="77777777" w:rsidR="009B7DCA" w:rsidRPr="00765B48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D8193B" w14:textId="77777777" w:rsidR="009B7DCA" w:rsidRPr="00765B48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B7DCA" w:rsidRPr="006839D4" w14:paraId="785BD630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8DC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History of pregnancy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CC10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4C71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664 (95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6197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67 (94.5)</w:t>
            </w:r>
          </w:p>
        </w:tc>
      </w:tr>
      <w:tr w:rsidR="009B7DCA" w:rsidRPr="006839D4" w14:paraId="3E4ED5CF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E4B3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8B34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448C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89 (2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95F6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19 (2.9)</w:t>
            </w:r>
          </w:p>
        </w:tc>
      </w:tr>
      <w:tr w:rsidR="009B7DCA" w:rsidRPr="006839D4" w14:paraId="3DA516F5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3F10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932F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D638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7 (2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1907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1 (2.5)</w:t>
            </w:r>
          </w:p>
        </w:tc>
      </w:tr>
      <w:tr w:rsidR="009B7DCA" w:rsidRPr="006839D4" w14:paraId="71AAE7C7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80C3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History of termination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5E75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6906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38 (92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EB34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003 (91.3)</w:t>
            </w:r>
          </w:p>
        </w:tc>
      </w:tr>
      <w:tr w:rsidR="009B7DCA" w:rsidRPr="006839D4" w14:paraId="39D2913A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ABED8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408F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16A7E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93 (6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349F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992 (7.0)</w:t>
            </w:r>
          </w:p>
        </w:tc>
      </w:tr>
      <w:tr w:rsidR="009B7DCA" w:rsidRPr="006839D4" w14:paraId="2EE68A0B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3343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7F56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D299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9 (1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EE94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2 (1.8)</w:t>
            </w:r>
          </w:p>
        </w:tc>
      </w:tr>
      <w:tr w:rsidR="009B7DCA" w:rsidRPr="006839D4" w14:paraId="39A573F8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9F83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446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Zer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BC949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60 (92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DE7E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387 (94.0)</w:t>
            </w:r>
          </w:p>
        </w:tc>
      </w:tr>
      <w:tr w:rsidR="009B7DCA" w:rsidRPr="006839D4" w14:paraId="2EBAA76F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D606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715C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8D59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39 (5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D4847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660 (4.6)</w:t>
            </w:r>
          </w:p>
        </w:tc>
      </w:tr>
      <w:tr w:rsidR="009B7DCA" w:rsidRPr="006839D4" w14:paraId="317C89D0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066B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2071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68CA1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14 (1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E6D0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72 (1.2)</w:t>
            </w:r>
          </w:p>
        </w:tc>
      </w:tr>
      <w:tr w:rsidR="009B7DCA" w:rsidRPr="006839D4" w14:paraId="4DD0B257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B8A6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61BE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Three or mor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7AA8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7 (0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6790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28 (0.2)</w:t>
            </w:r>
          </w:p>
        </w:tc>
      </w:tr>
      <w:tr w:rsidR="009B7DCA" w:rsidRPr="006839D4" w14:paraId="47C44093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81D4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9422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A855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(0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7F66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(0.0)</w:t>
            </w:r>
          </w:p>
        </w:tc>
      </w:tr>
      <w:tr w:rsidR="009B7DCA" w:rsidRPr="006839D4" w14:paraId="03AE47A8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1D0B" w14:textId="77777777" w:rsidR="009B7DCA" w:rsidRPr="00E2516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Menstrual symptoms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2071" w14:textId="77777777" w:rsidR="009B7DCA" w:rsidRPr="00E2516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42AE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022 (75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C676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68 (73.5)</w:t>
            </w:r>
          </w:p>
        </w:tc>
      </w:tr>
      <w:tr w:rsidR="009B7DCA" w:rsidRPr="006839D4" w14:paraId="353BB128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AC24" w14:textId="77777777" w:rsidR="009B7DCA" w:rsidRPr="00E2516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C6AE" w14:textId="77777777" w:rsidR="009B7DCA" w:rsidRPr="00E2516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B8BC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995 (24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8CEA0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3736 (26.2)</w:t>
            </w:r>
          </w:p>
        </w:tc>
      </w:tr>
      <w:tr w:rsidR="009B7DCA" w:rsidRPr="006839D4" w14:paraId="59A4C9B1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2DFD" w14:textId="77777777" w:rsidR="009B7DCA" w:rsidRPr="00E2516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1050" w14:textId="77777777" w:rsidR="009B7DCA" w:rsidRPr="00E2516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51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98E3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 (0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D35C5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3 (0.3)</w:t>
            </w:r>
          </w:p>
        </w:tc>
      </w:tr>
      <w:tr w:rsidR="009B7DCA" w:rsidRPr="006839D4" w14:paraId="109C857A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6059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History of PCOS*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F007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1123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029 (100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4853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98 (94.7)</w:t>
            </w:r>
          </w:p>
        </w:tc>
      </w:tr>
      <w:tr w:rsidR="009B7DCA" w:rsidRPr="006839D4" w14:paraId="2267F8D4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4D52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1EE0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5A48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54D00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B7DCA" w:rsidRPr="006839D4" w14:paraId="4B3A3A5A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1B25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448FD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FC62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(0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19B7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46 (5.2)</w:t>
            </w:r>
          </w:p>
        </w:tc>
      </w:tr>
      <w:tr w:rsidR="009B7DCA" w:rsidRPr="006839D4" w14:paraId="516BB916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635E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History of endometriosis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CA5E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3AFC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017 (99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B048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484 (94.6)</w:t>
            </w:r>
          </w:p>
        </w:tc>
      </w:tr>
      <w:tr w:rsidR="009B7DCA" w:rsidRPr="006839D4" w14:paraId="12B09AC5" w14:textId="77777777" w:rsidTr="009235DC">
        <w:trPr>
          <w:trHeight w:val="300"/>
        </w:trPr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84F4B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F6C2F7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A26BF3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3 (0.2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42A89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sz w:val="20"/>
                <w:szCs w:val="20"/>
              </w:rPr>
              <w:t>17 (0.1)</w:t>
            </w:r>
          </w:p>
        </w:tc>
      </w:tr>
      <w:tr w:rsidR="009B7DCA" w:rsidRPr="006839D4" w14:paraId="53EF2577" w14:textId="77777777" w:rsidTr="009235DC">
        <w:trPr>
          <w:trHeight w:val="421"/>
        </w:trPr>
        <w:tc>
          <w:tcPr>
            <w:tcW w:w="2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2E389B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43E5F43" w14:textId="77777777" w:rsidR="009B7DCA" w:rsidRPr="006839D4" w:rsidRDefault="009B7DCA" w:rsidP="009235DC">
            <w:pPr>
              <w:pStyle w:val="Tablefon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E251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D955B8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(0.0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BA5F84" w14:textId="77777777" w:rsidR="009B7DCA" w:rsidRPr="00765B48" w:rsidRDefault="009B7DCA" w:rsidP="009235DC">
            <w:pPr>
              <w:pStyle w:val="Tablefon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46 (5.2)</w:t>
            </w:r>
          </w:p>
        </w:tc>
      </w:tr>
    </w:tbl>
    <w:bookmarkEnd w:id="0"/>
    <w:p w14:paraId="187D3042" w14:textId="77777777" w:rsidR="009B7DCA" w:rsidRDefault="009B7DCA" w:rsidP="009B7DCA">
      <w:pPr>
        <w:rPr>
          <w:rFonts w:ascii="Times New Roman" w:hAnsi="Times New Roman" w:cs="Times New Roman"/>
          <w:iCs/>
          <w:sz w:val="16"/>
          <w:szCs w:val="16"/>
        </w:rPr>
      </w:pPr>
      <w:r w:rsidRPr="00204D64">
        <w:rPr>
          <w:rFonts w:ascii="Times New Roman" w:hAnsi="Times New Roman" w:cs="Times New Roman"/>
          <w:iCs/>
          <w:sz w:val="16"/>
          <w:szCs w:val="16"/>
        </w:rPr>
        <w:t>*PCOS = Polycystic ovary syndrome</w:t>
      </w:r>
    </w:p>
    <w:p w14:paraId="47A0997E" w14:textId="15B10848" w:rsidR="00407041" w:rsidRDefault="009B7DCA" w:rsidP="009B7DCA">
      <w:r w:rsidRPr="00C54F6A">
        <w:rPr>
          <w:rFonts w:ascii="Times New Roman" w:hAnsi="Times New Roman" w:cs="Times New Roman"/>
          <w:sz w:val="16"/>
          <w:szCs w:val="16"/>
          <w:vertAlign w:val="superscript"/>
          <w:lang w:eastAsia="en-AU"/>
        </w:rPr>
        <w:t>+</w:t>
      </w:r>
      <w:r w:rsidRPr="00C54F6A">
        <w:rPr>
          <w:rFonts w:ascii="Times New Roman" w:hAnsi="Times New Roman" w:cs="Times New Roman"/>
          <w:sz w:val="16"/>
          <w:szCs w:val="16"/>
          <w:lang w:eastAsia="en-AU"/>
        </w:rPr>
        <w:t>As</w:t>
      </w:r>
      <w:r>
        <w:rPr>
          <w:rFonts w:ascii="Times New Roman" w:hAnsi="Times New Roman" w:cs="Times New Roman"/>
          <w:sz w:val="16"/>
          <w:szCs w:val="16"/>
          <w:vertAlign w:val="superscript"/>
          <w:lang w:eastAsia="en-AU"/>
        </w:rPr>
        <w:t xml:space="preserve"> </w:t>
      </w:r>
      <w:r w:rsidRPr="00C54F6A">
        <w:rPr>
          <w:rFonts w:ascii="Times New Roman" w:hAnsi="Times New Roman" w:cs="Times New Roman"/>
          <w:sz w:val="16"/>
          <w:szCs w:val="16"/>
          <w:lang w:eastAsia="en-AU"/>
        </w:rPr>
        <w:t xml:space="preserve">Health </w:t>
      </w:r>
      <w:r>
        <w:rPr>
          <w:rFonts w:ascii="Times New Roman" w:hAnsi="Times New Roman" w:cs="Times New Roman"/>
          <w:sz w:val="16"/>
          <w:szCs w:val="16"/>
          <w:lang w:eastAsia="en-AU"/>
        </w:rPr>
        <w:t xml:space="preserve">care </w:t>
      </w:r>
      <w:r w:rsidRPr="00C54F6A">
        <w:rPr>
          <w:rFonts w:ascii="Times New Roman" w:hAnsi="Times New Roman" w:cs="Times New Roman"/>
          <w:sz w:val="16"/>
          <w:szCs w:val="16"/>
          <w:lang w:eastAsia="en-AU"/>
        </w:rPr>
        <w:t>card</w:t>
      </w:r>
      <w:r w:rsidRPr="00C54F6A">
        <w:rPr>
          <w:rFonts w:ascii="Times New Roman" w:hAnsi="Times New Roman" w:cs="Times New Roman"/>
          <w:sz w:val="16"/>
          <w:szCs w:val="16"/>
          <w:vertAlign w:val="superscript"/>
          <w:lang w:eastAsia="en-AU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eastAsia="en-AU"/>
        </w:rPr>
        <w:t>status was unavailable at Survey 1, income management was included as a substitute.</w:t>
      </w:r>
    </w:p>
    <w:sectPr w:rsidR="00407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DCA"/>
    <w:rsid w:val="001E25DC"/>
    <w:rsid w:val="00326D67"/>
    <w:rsid w:val="00407041"/>
    <w:rsid w:val="004A5F52"/>
    <w:rsid w:val="004D350E"/>
    <w:rsid w:val="005770B3"/>
    <w:rsid w:val="005A5485"/>
    <w:rsid w:val="00765FCB"/>
    <w:rsid w:val="007A0FB4"/>
    <w:rsid w:val="00811632"/>
    <w:rsid w:val="0081642B"/>
    <w:rsid w:val="008E3172"/>
    <w:rsid w:val="009B7DCA"/>
    <w:rsid w:val="00B023F2"/>
    <w:rsid w:val="00B3021B"/>
    <w:rsid w:val="00BA1289"/>
    <w:rsid w:val="00C3228E"/>
    <w:rsid w:val="00C908BE"/>
    <w:rsid w:val="00CA028D"/>
    <w:rsid w:val="00E07E6F"/>
    <w:rsid w:val="00ED1FEB"/>
    <w:rsid w:val="00EF3F6E"/>
    <w:rsid w:val="00F10E49"/>
    <w:rsid w:val="00FB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43D25"/>
  <w15:chartTrackingRefBased/>
  <w15:docId w15:val="{CCFA26F7-F6EC-0048-A737-5B05A0752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DCA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nt">
    <w:name w:val="Table font"/>
    <w:basedOn w:val="Normal"/>
    <w:link w:val="TablefontChar"/>
    <w:qFormat/>
    <w:rsid w:val="009B7DCA"/>
    <w:pPr>
      <w:jc w:val="both"/>
    </w:pPr>
    <w:rPr>
      <w:rFonts w:cstheme="minorHAnsi"/>
      <w:bCs/>
      <w:color w:val="000000" w:themeColor="text1"/>
    </w:rPr>
  </w:style>
  <w:style w:type="character" w:customStyle="1" w:styleId="TablefontChar">
    <w:name w:val="Table font Char"/>
    <w:basedOn w:val="DefaultParagraphFont"/>
    <w:link w:val="Tablefont"/>
    <w:rsid w:val="009B7DCA"/>
    <w:rPr>
      <w:rFonts w:cstheme="minorHAnsi"/>
      <w:bCs/>
      <w:color w:val="000000" w:themeColor="text1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B7DCA"/>
    <w:pPr>
      <w:spacing w:after="200"/>
    </w:pPr>
    <w:rPr>
      <w:rFonts w:cstheme="minorHAnsi"/>
      <w:iCs/>
      <w:color w:val="1F3864" w:themeColor="accent1" w:themeShade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2033</Characters>
  <Application>Microsoft Office Word</Application>
  <DocSecurity>0</DocSecurity>
  <Lines>39</Lines>
  <Paragraphs>16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ris</dc:creator>
  <cp:keywords/>
  <dc:description/>
  <cp:lastModifiedBy>Melissa Harris</cp:lastModifiedBy>
  <cp:revision>2</cp:revision>
  <dcterms:created xsi:type="dcterms:W3CDTF">2023-04-21T06:03:00Z</dcterms:created>
  <dcterms:modified xsi:type="dcterms:W3CDTF">2023-04-21T06:10:00Z</dcterms:modified>
</cp:coreProperties>
</file>